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1: Table S1.</w:t>
      </w:r>
    </w:p>
    <w:p>
      <w:pPr>
        <w:pStyle w:val="Normal"/>
        <w:rPr/>
      </w:pPr>
      <w:r>
        <w:rPr/>
        <w:t>Characteristics of patients with hospital-acquired infections (n=44)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3575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mographics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 (70.5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: median; years (interquartile range)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 (54-74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atients ≥ 65 years (%)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 (52)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Clinical infections due to resistant </w:t>
            </w:r>
            <w:r>
              <w:rPr>
                <w:b/>
                <w:i/>
                <w:lang w:val="en-GB"/>
              </w:rPr>
              <w:t>P. aeruginos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spiratory tract infection; ventilator-associated pneumonia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 (64%); 22 (50%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urgical site infectio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 (14%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kin and soft tissue infection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 (11%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 (11%)</w:t>
            </w:r>
          </w:p>
        </w:tc>
      </w:tr>
      <w:tr>
        <w:trPr>
          <w:trHeight w:val="412" w:hRule="atLeast"/>
        </w:trPr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dian overall LOS*, days (IQR)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.5 (9-30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oportion with a long LOS* (≥8 days)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 (77)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CU stay (%); duration in days: median (IQR)</w:t>
            </w:r>
          </w:p>
        </w:tc>
        <w:tc>
          <w:tcPr>
            <w:tcW w:w="3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 (68%);  13.5 (7.75-25)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LOS - length of hospital stay before resistant CR/MDR-PA isolation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4:28:00Z</dcterms:created>
  <dc:creator>Windows User</dc:creator>
  <dc:description/>
  <cp:keywords/>
  <dc:language>en-US</dc:language>
  <cp:lastModifiedBy>SSIXTO</cp:lastModifiedBy>
  <dcterms:modified xsi:type="dcterms:W3CDTF">2018-09-28T10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